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974A86">
      <w:pPr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4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DeLong test results for TBA-MLR score predicting OS versus other measure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</w:p>
    <w:tbl>
      <w:tblPr>
        <w:tblStyle w:val="3"/>
        <w:tblpPr w:leftFromText="180" w:rightFromText="180" w:vertAnchor="text" w:horzAnchor="page" w:tblpXSpec="center" w:tblpY="311"/>
        <w:tblOverlap w:val="never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631"/>
        <w:gridCol w:w="1135"/>
        <w:gridCol w:w="3478"/>
      </w:tblGrid>
      <w:tr w14:paraId="4E872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52957D0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ime（months）</w:t>
            </w:r>
          </w:p>
        </w:tc>
        <w:tc>
          <w:tcPr>
            <w:tcW w:w="957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B8576A0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omparator</w:t>
            </w:r>
          </w:p>
        </w:tc>
        <w:tc>
          <w:tcPr>
            <w:tcW w:w="666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B107AD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Z</w:t>
            </w:r>
            <w:r>
              <w:rPr>
                <w:rStyle w:val="5"/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-score</w:t>
            </w:r>
          </w:p>
        </w:tc>
        <w:tc>
          <w:tcPr>
            <w:tcW w:w="2041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A572AD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-value (original/adjusted)</w:t>
            </w:r>
          </w:p>
        </w:tc>
      </w:tr>
      <w:tr w14:paraId="62AF5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335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653A47A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3AEF7F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MLR</w:t>
            </w:r>
          </w:p>
        </w:tc>
        <w:tc>
          <w:tcPr>
            <w:tcW w:w="666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 w14:paraId="5FB1286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2041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 w14:paraId="70CD42F9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16</w:t>
            </w:r>
          </w:p>
        </w:tc>
      </w:tr>
      <w:tr w14:paraId="5DF85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27BE44C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97BA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IRI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D0797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5528C0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6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</w:tr>
      <w:tr w14:paraId="0FC8F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0C55244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D1E7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II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2D8E3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9E5E9F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</w:tr>
      <w:tr w14:paraId="57C2B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69620A56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5A1D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LR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65A6D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93886D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9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27</w:t>
            </w:r>
          </w:p>
        </w:tc>
      </w:tr>
      <w:tr w14:paraId="1C046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00A9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1DA9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NLR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0537A6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BD583F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3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27</w:t>
            </w:r>
          </w:p>
        </w:tc>
      </w:tr>
      <w:tr w14:paraId="04453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2773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3C66B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hild-Pugh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914E2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D177B5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0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</w:tr>
      <w:tr w14:paraId="17201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F02AE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9AFA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CLC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65EB12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5FCCC2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67</w:t>
            </w:r>
          </w:p>
        </w:tc>
      </w:tr>
      <w:tr w14:paraId="54E97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4768B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8303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FP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5DF07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6CD84D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1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14:paraId="77825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1074899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83FA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TBA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55BC8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849166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</w:tr>
      <w:tr w14:paraId="19BC0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16C794C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50E3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MLR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9AB21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84D725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e-10/9.20e-10</w:t>
            </w:r>
          </w:p>
        </w:tc>
      </w:tr>
      <w:tr w14:paraId="5078B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00A3C163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F73D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IRI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FBB36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BDF08B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5e-0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70e-04</w:t>
            </w:r>
          </w:p>
        </w:tc>
      </w:tr>
      <w:tr w14:paraId="44974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55DC6260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05420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II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28CC4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351061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26e-0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20e-04</w:t>
            </w:r>
          </w:p>
        </w:tc>
      </w:tr>
      <w:tr w14:paraId="17EB7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1F72D510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2ED6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hild-Pugh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28F57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AF1B62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14:paraId="7B3D3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1B92F5E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0710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LR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1707C7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CDDAE6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14:paraId="742CF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7531D5D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6394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NLR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5A4DC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03A268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</w:tr>
      <w:tr w14:paraId="76481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0ECBD67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1B1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CLC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603BA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.64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39C0DE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 w14:paraId="7C026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299C698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7D73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FP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08211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6071B4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9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 w14:paraId="07626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08350E7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F876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TBA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793E2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D2873A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0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09</w:t>
            </w:r>
          </w:p>
        </w:tc>
      </w:tr>
      <w:tr w14:paraId="6F003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02F7A56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2B69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MLR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BC85C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609076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13e-1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.62e-13</w:t>
            </w:r>
          </w:p>
        </w:tc>
      </w:tr>
      <w:tr w14:paraId="1C117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58CF6B7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C509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IRI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BEC4E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124DDB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54e-0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.39e-07</w:t>
            </w:r>
          </w:p>
        </w:tc>
      </w:tr>
      <w:tr w14:paraId="2F5D8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7A702CB0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EE248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hild-Pugh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0B558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C59F38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28e-0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9.83e-06</w:t>
            </w:r>
          </w:p>
        </w:tc>
      </w:tr>
      <w:tr w14:paraId="12FA6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0D316DE3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742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II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1DD15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A2E4E5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5e-0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.48e-05</w:t>
            </w:r>
          </w:p>
        </w:tc>
      </w:tr>
      <w:tr w14:paraId="496AF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46C181B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61D9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LR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5844E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C06AFA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14:paraId="3FE5C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5B03D91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89FB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NLR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46912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21D09E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</w:tr>
      <w:tr w14:paraId="2EDF2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3126FC9C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B3EFE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CLC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CD393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C4810B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2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28</w:t>
            </w:r>
          </w:p>
        </w:tc>
      </w:tr>
      <w:tr w14:paraId="7D7EC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3E35F89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6C26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TBA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88311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.89</w:t>
            </w:r>
          </w:p>
        </w:tc>
        <w:tc>
          <w:tcPr>
            <w:tcW w:w="204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1BC338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3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</w:tr>
      <w:tr w14:paraId="180CF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bottom w:val="single" w:color="auto" w:sz="12" w:space="0"/>
            </w:tcBorders>
            <w:vAlign w:val="center"/>
          </w:tcPr>
          <w:p w14:paraId="0C9A2E6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95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5A34A4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AFP</w:t>
            </w:r>
          </w:p>
        </w:tc>
        <w:tc>
          <w:tcPr>
            <w:tcW w:w="666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7E5347E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041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40965A87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8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8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</w:tr>
    </w:tbl>
    <w:p w14:paraId="560039AB">
      <w:pPr>
        <w:rPr>
          <w:rStyle w:val="5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2ED1AE0A">
      <w:pPr>
        <w:rPr>
          <w:rStyle w:val="5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5A81C98C">
      <w:pPr>
        <w:rPr>
          <w:rFonts w:hint="eastAsia"/>
        </w:rPr>
      </w:pPr>
    </w:p>
    <w:p w14:paraId="2297372B">
      <w:pPr>
        <w:rPr>
          <w:rFonts w:hint="eastAsia"/>
        </w:rPr>
      </w:pPr>
    </w:p>
    <w:p w14:paraId="4346F3B8">
      <w:pPr>
        <w:rPr>
          <w:rFonts w:hint="eastAsia"/>
        </w:rPr>
      </w:pPr>
    </w:p>
    <w:p w14:paraId="10003E18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441D61"/>
    <w:rsid w:val="069D1BFD"/>
    <w:rsid w:val="0CC35116"/>
    <w:rsid w:val="0CF54AB9"/>
    <w:rsid w:val="173A2770"/>
    <w:rsid w:val="2C8977DB"/>
    <w:rsid w:val="448E07FB"/>
    <w:rsid w:val="60AE7E03"/>
    <w:rsid w:val="67F970BB"/>
    <w:rsid w:val="723C527A"/>
    <w:rsid w:val="7511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9</Words>
  <Characters>778</Characters>
  <Lines>0</Lines>
  <Paragraphs>0</Paragraphs>
  <TotalTime>20</TotalTime>
  <ScaleCrop>false</ScaleCrop>
  <LinksUpToDate>false</LinksUpToDate>
  <CharactersWithSpaces>79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18:15:00Z</dcterms:created>
  <dc:creator>z</dc:creator>
  <cp:lastModifiedBy>赵远权</cp:lastModifiedBy>
  <dcterms:modified xsi:type="dcterms:W3CDTF">2025-08-08T16:43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VmOGNlNTNmOTcxNjJlYWJiYTQyOTM0OTI5NTUwYWUiLCJ1c2VySWQiOiI0MTk2ODMzMjIifQ==</vt:lpwstr>
  </property>
  <property fmtid="{D5CDD505-2E9C-101B-9397-08002B2CF9AE}" pid="4" name="ICV">
    <vt:lpwstr>B9EE2869CD62427B962FADF7391017E1_12</vt:lpwstr>
  </property>
</Properties>
</file>